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393" w:tblpY="2135"/>
        <w:tblOverlap w:val="never"/>
        <w:tblW w:w="937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1476"/>
        <w:gridCol w:w="906"/>
        <w:gridCol w:w="1502"/>
        <w:gridCol w:w="897"/>
        <w:gridCol w:w="1531"/>
        <w:gridCol w:w="889"/>
      </w:tblGrid>
      <w:tr w14:paraId="5A2CE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D04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23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95BF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Ⅰ</w:t>
            </w:r>
          </w:p>
        </w:tc>
        <w:tc>
          <w:tcPr>
            <w:tcW w:w="239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259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Ⅱ</w:t>
            </w:r>
          </w:p>
        </w:tc>
        <w:tc>
          <w:tcPr>
            <w:tcW w:w="24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405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Ⅲ</w:t>
            </w:r>
          </w:p>
        </w:tc>
      </w:tr>
      <w:tr w14:paraId="236CF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7AFA3E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ED1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sz w:val="18"/>
                <w:szCs w:val="18"/>
                <w:lang w:val="en-US" w:eastAsia="zh-CN" w:bidi="ar"/>
              </w:rPr>
              <w:t>95% CI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129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6"/>
                <w:rFonts w:eastAsia="宋体"/>
                <w:sz w:val="18"/>
                <w:szCs w:val="18"/>
                <w:lang w:val="en-US" w:eastAsia="zh-CN" w:bidi="ar"/>
              </w:rPr>
              <w:t>-value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B55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sz w:val="18"/>
                <w:szCs w:val="18"/>
                <w:lang w:val="en-US" w:eastAsia="zh-CN" w:bidi="ar"/>
              </w:rPr>
              <w:t>95% CI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43E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6"/>
                <w:rFonts w:eastAsia="宋体"/>
                <w:sz w:val="18"/>
                <w:szCs w:val="18"/>
                <w:lang w:val="en-US" w:eastAsia="zh-CN" w:bidi="ar"/>
              </w:rPr>
              <w:t>-value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081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sz w:val="18"/>
                <w:szCs w:val="18"/>
                <w:lang w:val="en-US" w:eastAsia="zh-CN" w:bidi="ar"/>
              </w:rPr>
              <w:t>95% CI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A35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6"/>
                <w:rFonts w:eastAsia="宋体"/>
                <w:sz w:val="18"/>
                <w:szCs w:val="18"/>
                <w:lang w:val="en-US" w:eastAsia="zh-CN" w:bidi="ar"/>
              </w:rPr>
              <w:t>-value</w:t>
            </w:r>
          </w:p>
        </w:tc>
      </w:tr>
      <w:tr w14:paraId="326D0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52A0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-day hospital mortali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790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2D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E06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E8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A94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1C3C2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F44F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4C4186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RAR per 1-uni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F1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1.22, 1.3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A3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81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1.23, 1.3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F6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00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1.14, 1.2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96FF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434D6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683FE0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per S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7D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 (1.53, 1.7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04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BE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 (1.55, 1.7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7D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2D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 (1.32, 1.5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1D4AE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24D5F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297F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2D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AE2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FE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DC0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40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72097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CA10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631B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44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 (1.11, 1.7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16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56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 (1.09, 1.7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C6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E5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0.94, 1.6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45F4E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4</w:t>
            </w:r>
          </w:p>
        </w:tc>
      </w:tr>
      <w:tr w14:paraId="4405A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1E5B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Quartile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79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 (1.90, 2.9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41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1B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 (1.90, 2.9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7C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62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 (1.37, 2.4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5B0D7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4D044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4E423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9D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 (3.39, 5.1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A0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02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 (3.50, 5.3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70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BB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 (2.21, 3.9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5CEA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16025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37F12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7"/>
                <w:rFonts w:eastAsia="宋体"/>
                <w:sz w:val="18"/>
                <w:szCs w:val="18"/>
                <w:lang w:val="en-US" w:eastAsia="zh-CN" w:bidi="ar"/>
              </w:rPr>
              <w:t xml:space="preserve"> for tre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EFC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D5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0F4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6E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78F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50ECB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</w:tr>
      <w:tr w14:paraId="21C11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63F30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CU mortali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B46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AAF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2F2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C6B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1C8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F7BD6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0DBA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8595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RAR per 1-uni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A3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 (1.17, 1.2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11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72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 (1.18, 1.2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87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FE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 (1.05, 1.1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5D581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 w14:paraId="485B3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E65C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 S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C4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 (1.40, 1.6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E8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DB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 (1.42, 1.6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86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C6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 (1.10, 1.3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75DB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 w14:paraId="70055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48883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89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320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E3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3F5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20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62D09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D754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BEE1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D1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 (0.97, 1.7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66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AD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0.95, 1.6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BA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8C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0.73, 1.4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4D99A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25</w:t>
            </w:r>
          </w:p>
        </w:tc>
      </w:tr>
      <w:tr w14:paraId="5D3C5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0780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Quartile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B4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 (1.37, 2.3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89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E7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 (1.36, 2.3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F7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3F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0.82, 1.6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D17C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85</w:t>
            </w:r>
          </w:p>
        </w:tc>
      </w:tr>
      <w:tr w14:paraId="10AD7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7EE8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2C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3 (2.68, 4.3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DC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93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 (2.72, 4.4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C8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B6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 (1.35, 2.6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4790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 w14:paraId="254FA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34ADC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7"/>
                <w:rFonts w:eastAsia="宋体"/>
                <w:sz w:val="18"/>
                <w:szCs w:val="18"/>
                <w:lang w:val="en-US" w:eastAsia="zh-CN" w:bidi="ar"/>
              </w:rPr>
              <w:t xml:space="preserve"> for tre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832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37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9F6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05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DE5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4289C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5AE5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3BDB5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day hospital mortali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70E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A0F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6F5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789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544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E939F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2FC4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63316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RAR per 1-uni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B7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1.23, 1.3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31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F8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1.24, 1.3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C6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3F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 (1.15, 1.2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6103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47528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0AF03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per S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B0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 (1.54, 1.7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D3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DD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 (1.57, 1.7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13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F6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 (1.35, 1.6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4F502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60016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022A3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66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08D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79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240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B7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6FBF0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028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223A0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7C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 (1.14, 1.8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C4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CA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 (1.12, 1.8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78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BD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 (0.98, 1.7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55F8D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3</w:t>
            </w:r>
          </w:p>
        </w:tc>
      </w:tr>
      <w:tr w14:paraId="56F47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D091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Quartile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DC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 (1.90, 2.9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5E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F4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 (1.91, 2.9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F6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8E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 (1.39, 2.4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75A8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72E24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4B0D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23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1 (3.50, 5.3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39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EF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5 (3.60, 5.4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BE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77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 (2.30, 4.0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1887B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15DD1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643D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7"/>
                <w:rFonts w:eastAsia="宋体"/>
                <w:sz w:val="18"/>
                <w:szCs w:val="18"/>
                <w:lang w:val="en-US" w:eastAsia="zh-CN" w:bidi="ar"/>
              </w:rPr>
              <w:t xml:space="preserve"> for tre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7D1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9E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2E8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91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FD2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B46C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</w:tr>
      <w:tr w14:paraId="4C172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B4C0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ength of ICU sta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BBD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756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90F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EFD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A28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BF8A4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A4A9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3BAB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R per 1-uni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D4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 (0.17, 0.3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7E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36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 (0.16, 0.3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8F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F3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 (0.10, 0.3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CEF9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1DCCE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2C3FF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per S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B3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 (0.35, 0.6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16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70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 (0.34, 0.6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54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83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 (0.21, 0.6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5F339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54FF1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4491F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ED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DDA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9E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DB5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D9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4FC2A1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C41F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38AA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75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 (0.13, 0.9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4A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67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 (0.18, 1.0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62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B6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 (-0.13, 0.9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E215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84</w:t>
            </w:r>
          </w:p>
        </w:tc>
      </w:tr>
      <w:tr w14:paraId="076F6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636FC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Quartile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03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 (0.26, 1.0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A6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29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 (0.29, 1.1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4C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1C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 (-0.14, 0.9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AE0D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83</w:t>
            </w:r>
          </w:p>
        </w:tc>
      </w:tr>
      <w:tr w14:paraId="4BF0F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6E2B1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B1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 (0.94, 1.7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95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2D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0.91, 1.7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D8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1B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 (0.47, 1.6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195E9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</w:t>
            </w:r>
          </w:p>
        </w:tc>
      </w:tr>
      <w:tr w14:paraId="506C6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3551D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7"/>
                <w:rFonts w:eastAsia="宋体"/>
                <w:sz w:val="18"/>
                <w:szCs w:val="18"/>
                <w:lang w:val="en-US" w:eastAsia="zh-CN" w:bidi="ar"/>
              </w:rPr>
              <w:t xml:space="preserve"> for tre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1D2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22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995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E3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070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02E8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</w:tr>
      <w:tr w14:paraId="161B3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6361C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ength of hospital sta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F6C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AEF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9F4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4C1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68A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4C87B2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642F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BE62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RAR per 1-uni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A2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 (0.27, 0.4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53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EB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 (0.25, 0.4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3F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85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 (0.20, 0.4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14700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2C937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3D3E7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per S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27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 (0.57, 1.0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74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4D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 (0.52, 0.9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0D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DC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 (0.42, 1.0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4A4CE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12B9B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C45B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56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7AD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C5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376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DE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6226F5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0C0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51F3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DD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 (0.48, 1.7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3F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91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0.54, 1.7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64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4B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 (-0.02, 1.4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9371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1</w:t>
            </w:r>
          </w:p>
        </w:tc>
      </w:tr>
      <w:tr w14:paraId="0EE31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2A65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Quartile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DD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 (0.88, 2.1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99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46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 (0.89, 2.1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0F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54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 (0.19, 1.7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42D58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1</w:t>
            </w:r>
          </w:p>
        </w:tc>
      </w:tr>
      <w:tr w14:paraId="3292E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37FDB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0C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 (1.55, 2.7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0E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7F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 (1.43, 2.6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C9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3F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 (0.89, 2.5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1BEF8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0AC08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0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370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7"/>
                <w:rFonts w:eastAsia="宋体"/>
                <w:sz w:val="18"/>
                <w:szCs w:val="18"/>
                <w:lang w:val="en-US" w:eastAsia="zh-CN" w:bidi="ar"/>
              </w:rPr>
              <w:t xml:space="preserve"> for trend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603F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7F2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9662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C6B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9ED7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E35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</w:tr>
    </w:tbl>
    <w:p w14:paraId="587A4F4A">
      <w:pPr>
        <w:rPr>
          <w:rFonts w:hint="default" w:ascii="Times New Roman" w:hAnsi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18"/>
        </w:rPr>
        <w:t>Odd ratio (OR) and β</w:t>
      </w:r>
      <w:r>
        <w:rPr>
          <w:rFonts w:hint="eastAsia" w:ascii="Times New Roman" w:hAnsi="Times New Roman"/>
          <w:sz w:val="18"/>
          <w:szCs w:val="18"/>
        </w:rPr>
        <w:t xml:space="preserve"> [95% confidence intervals (CI)]</w:t>
      </w:r>
      <w:r>
        <w:rPr>
          <w:rFonts w:ascii="Times New Roman" w:hAnsi="Times New Roman"/>
          <w:sz w:val="18"/>
          <w:szCs w:val="18"/>
        </w:rPr>
        <w:t xml:space="preserve"> for mortality</w:t>
      </w:r>
      <w:r>
        <w:rPr>
          <w:rFonts w:hint="eastAsia" w:ascii="Times New Roman" w:hAnsi="Times New Roman"/>
          <w:sz w:val="18"/>
          <w:szCs w:val="18"/>
        </w:rPr>
        <w:t>,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>and length of ICU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/</w:t>
      </w:r>
      <w:r>
        <w:rPr>
          <w:rFonts w:hint="eastAsia" w:ascii="Times New Roman" w:hAnsi="Times New Roman"/>
          <w:sz w:val="18"/>
          <w:szCs w:val="18"/>
        </w:rPr>
        <w:t xml:space="preserve">hospital stay </w:t>
      </w:r>
      <w:r>
        <w:rPr>
          <w:rFonts w:ascii="Times New Roman" w:hAnsi="Times New Roman"/>
          <w:sz w:val="18"/>
          <w:szCs w:val="18"/>
        </w:rPr>
        <w:t>across groups of</w:t>
      </w:r>
      <w:r>
        <w:rPr>
          <w:rFonts w:hint="eastAsia" w:ascii="Times New Roman" w:hAnsi="Times New Roman"/>
          <w:sz w:val="18"/>
          <w:szCs w:val="18"/>
        </w:rPr>
        <w:t xml:space="preserve"> RAR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(with missing data).</w:t>
      </w:r>
    </w:p>
    <w:p w14:paraId="1DD0CAC8">
      <w:pPr>
        <w:rPr>
          <w:rFonts w:hint="default" w:ascii="Times New Roman" w:hAnsi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18"/>
        </w:rPr>
        <w:t>Odd ratio (OR) and β</w:t>
      </w:r>
      <w:r>
        <w:rPr>
          <w:rFonts w:hint="eastAsia" w:ascii="Times New Roman" w:hAnsi="Times New Roman"/>
          <w:sz w:val="18"/>
          <w:szCs w:val="18"/>
        </w:rPr>
        <w:t xml:space="preserve"> [95% confidence intervals (CI)]</w:t>
      </w:r>
      <w:r>
        <w:rPr>
          <w:rFonts w:ascii="Times New Roman" w:hAnsi="Times New Roman"/>
          <w:sz w:val="18"/>
          <w:szCs w:val="18"/>
        </w:rPr>
        <w:t xml:space="preserve"> for mortality</w:t>
      </w:r>
      <w:r>
        <w:rPr>
          <w:rFonts w:hint="eastAsia" w:ascii="Times New Roman" w:hAnsi="Times New Roman"/>
          <w:sz w:val="18"/>
          <w:szCs w:val="18"/>
        </w:rPr>
        <w:t>,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>and length of ICU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/</w:t>
      </w:r>
      <w:r>
        <w:rPr>
          <w:rFonts w:hint="eastAsia" w:ascii="Times New Roman" w:hAnsi="Times New Roman"/>
          <w:sz w:val="18"/>
          <w:szCs w:val="18"/>
        </w:rPr>
        <w:t>hospital stay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18"/>
        </w:rPr>
        <w:t>across groups of</w:t>
      </w:r>
      <w:r>
        <w:rPr>
          <w:rFonts w:hint="eastAsia" w:ascii="Times New Roman" w:hAnsi="Times New Roman"/>
          <w:sz w:val="18"/>
          <w:szCs w:val="18"/>
        </w:rPr>
        <w:t xml:space="preserve"> RAR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(excluding patients who received blood transfusions or albumin infusion).</w:t>
      </w:r>
    </w:p>
    <w:tbl>
      <w:tblPr>
        <w:tblStyle w:val="3"/>
        <w:tblpPr w:leftFromText="180" w:rightFromText="180" w:vertAnchor="text" w:horzAnchor="page" w:tblpX="1433" w:tblpY="147"/>
        <w:tblOverlap w:val="never"/>
        <w:tblW w:w="926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1462"/>
        <w:gridCol w:w="888"/>
        <w:gridCol w:w="1425"/>
        <w:gridCol w:w="912"/>
        <w:gridCol w:w="1438"/>
        <w:gridCol w:w="900"/>
      </w:tblGrid>
      <w:tr w14:paraId="4276D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23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D7E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235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A68D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Ⅰ</w:t>
            </w:r>
          </w:p>
        </w:tc>
        <w:tc>
          <w:tcPr>
            <w:tcW w:w="233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94D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Ⅱ</w:t>
            </w:r>
          </w:p>
        </w:tc>
        <w:tc>
          <w:tcPr>
            <w:tcW w:w="233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AEB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Ⅲ</w:t>
            </w:r>
          </w:p>
        </w:tc>
      </w:tr>
      <w:tr w14:paraId="13D0F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73156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B86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)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D1F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3C3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)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1C1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CDCB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381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 w14:paraId="0242D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B5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-day hospital mortality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235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140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9C3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1F4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140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99ED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7AF0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048DD"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R per 1-uni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42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1.22, 1.3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A8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24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1.23, 1.3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ED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64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 (1.17, 1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6F5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69EF9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BC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 S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6A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 (1.53, 1.7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9F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18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 (1.55, 1.7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F9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52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 (1.40, 1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5DE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6B076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05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0C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A1D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FB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817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31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1013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28CD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15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31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 (1.11, 1.7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3B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86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 (1.11, 1.7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F7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09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0.99, 1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4DE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6</w:t>
            </w:r>
          </w:p>
        </w:tc>
      </w:tr>
      <w:tr w14:paraId="40C94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C1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EA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 (1.90, 2.9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65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58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 (1.91, 2.9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3B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83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 (1.59, 2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60E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77BB3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3E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0D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 (3.39, 5.1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5E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DD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 (3.51, 5.3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05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67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 (2.57, 4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47B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7E8A8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99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57B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A1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5C9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13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F2E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5A7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15EE9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46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 mortality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DAB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478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282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189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83A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2225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12A6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A7BD3"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R per 1-uni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76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 (1.17, 1.2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F0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ED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 (1.18, 1.2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E9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B3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1.09, 1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0DB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5FCF8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77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 S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9C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 (1.40, 1.6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AC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31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 (1.41, 1.6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60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F7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 (1.20, 1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8B1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27810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0B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F3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6D2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E5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A53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11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2868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C7E5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52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E5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 (0.97, 1.7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1D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F3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0.97, 1.7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FF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03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 (0.81, 1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352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11</w:t>
            </w:r>
          </w:p>
        </w:tc>
      </w:tr>
      <w:tr w14:paraId="5B635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67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56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 (1.37, 2.3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41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D5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 (1.37, 2.3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22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7D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0.99, 1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941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6</w:t>
            </w:r>
          </w:p>
        </w:tc>
      </w:tr>
      <w:tr w14:paraId="41AA7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DC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4A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3 (2.68, 4.3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A0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DD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 (2.70, 4.4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CA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15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 (1.63, 2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1F7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1AE5F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04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568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2D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B3D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19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BE7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4F7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32248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F6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day hospital mortality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E64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1A7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640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5AB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CF4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D462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5A2F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48584"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R per 1-uni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73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1.23, 1.3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EB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BC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1.24, 1.3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94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93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 (1.18, 1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161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75195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40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er S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6C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 (1.54, 1.7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D5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85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 (1.57, 1.7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9E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3F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 (1.42, 1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AFA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172B4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02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77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073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CB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920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B2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8184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6D3B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B2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34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 (1.13, 1.8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D8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32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 (1.13, 1.8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14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30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 (1.02, 1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45B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4</w:t>
            </w:r>
          </w:p>
        </w:tc>
      </w:tr>
      <w:tr w14:paraId="36185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5E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E7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 (1.92, 2.9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CD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A4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 (1.92, 2.9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08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DF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 (1.62, 2.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E87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1F0A6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88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E1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 (3.49, 5.2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D9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90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 (3.60, 5.4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3F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AA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 (2.67, 4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29A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31625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42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7B4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7B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E84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EC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4D8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013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64A18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57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 of ICU stay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1BC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890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3C3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8F2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112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8269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3D3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5E684"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R per 1-uni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14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 (0.17, 0.3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9A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0E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 (0.15, 0.2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57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97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 (0.07, 0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9AD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 w14:paraId="69F6C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86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 S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53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 (0.35, 0.6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32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E0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 (0.32, 0.6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5A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61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 (0.16, 0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1D8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 w14:paraId="10B52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1E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91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46F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FE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60E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C5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4BC5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5C7B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15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19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 (0.13, 0.9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BF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AD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 (0.15, 0.9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D7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E1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 (0.04, 0.8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570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</w:tr>
      <w:tr w14:paraId="08978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C8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94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 (0.26, 1.0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77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68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 (0.26, 1.0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29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13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 (0.01, 0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AF1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2</w:t>
            </w:r>
          </w:p>
        </w:tc>
      </w:tr>
      <w:tr w14:paraId="52410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0E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AD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 (0.94, 1.7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F0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F8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 (0.88, 1.7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9B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7E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 (0.39, 1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8B6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</w:t>
            </w:r>
          </w:p>
        </w:tc>
      </w:tr>
      <w:tr w14:paraId="549E6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22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D06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24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119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5E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AAA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B24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6446B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F9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 of hospital stay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2C9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DBD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B96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19A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E98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A484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480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43C69"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R per 1-uni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83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 (0.27, 0.4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87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47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 (0.24, 0.4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54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49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 (0.19, 0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2C6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5BF13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FA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er S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63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 (0.57, 1.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C7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CE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 (0.51, 0.9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3E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52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 (0.39, 0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A8B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0D53A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EA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68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60C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9D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B50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AD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775C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1112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CC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B0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0.47, 1.7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72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2E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 (0.51, 1.7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D7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A3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 (0.44, 1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763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</w:t>
            </w:r>
          </w:p>
        </w:tc>
      </w:tr>
      <w:tr w14:paraId="3DF7B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8C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31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 (0.89, 2.1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6E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8A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 (0.89, 2.1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89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77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 (0.70, 1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93B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398E7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FE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Quartile 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C8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 (1.55, 2.7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4B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5F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 (1.42, 2.6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B4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DD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 (1.03, 2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F7D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4B45F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8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D365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CEE35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FCF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1A46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78D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8BA5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301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</w:tbl>
    <w:p w14:paraId="150AF3B9">
      <w:pPr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3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18"/>
        </w:rPr>
        <w:t>Odd ratio (OR) and β</w:t>
      </w:r>
      <w:r>
        <w:rPr>
          <w:rFonts w:hint="eastAsia" w:ascii="Times New Roman" w:hAnsi="Times New Roman"/>
          <w:sz w:val="18"/>
          <w:szCs w:val="18"/>
        </w:rPr>
        <w:t xml:space="preserve"> [95% confidence intervals (CI)]</w:t>
      </w:r>
      <w:r>
        <w:rPr>
          <w:rFonts w:ascii="Times New Roman" w:hAnsi="Times New Roman"/>
          <w:sz w:val="18"/>
          <w:szCs w:val="18"/>
        </w:rPr>
        <w:t xml:space="preserve"> for mortality</w:t>
      </w:r>
      <w:r>
        <w:rPr>
          <w:rFonts w:hint="eastAsia" w:ascii="Times New Roman" w:hAnsi="Times New Roman"/>
          <w:sz w:val="18"/>
          <w:szCs w:val="18"/>
        </w:rPr>
        <w:t>,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>and length of ICU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/</w:t>
      </w:r>
      <w:r>
        <w:rPr>
          <w:rFonts w:hint="eastAsia" w:ascii="Times New Roman" w:hAnsi="Times New Roman"/>
          <w:sz w:val="18"/>
          <w:szCs w:val="18"/>
        </w:rPr>
        <w:t xml:space="preserve">hospital stay </w:t>
      </w:r>
      <w:r>
        <w:rPr>
          <w:rFonts w:ascii="Times New Roman" w:hAnsi="Times New Roman"/>
          <w:sz w:val="18"/>
          <w:szCs w:val="18"/>
        </w:rPr>
        <w:t>across groups of</w:t>
      </w:r>
      <w:r>
        <w:rPr>
          <w:rFonts w:hint="eastAsia" w:ascii="Times New Roman" w:hAnsi="Times New Roman"/>
          <w:sz w:val="18"/>
          <w:szCs w:val="18"/>
        </w:rPr>
        <w:t xml:space="preserve"> RAR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(patients with anemia).</w:t>
      </w:r>
    </w:p>
    <w:tbl>
      <w:tblPr>
        <w:tblStyle w:val="3"/>
        <w:tblpPr w:leftFromText="180" w:rightFromText="180" w:vertAnchor="text" w:horzAnchor="page" w:tblpX="1573" w:tblpY="103"/>
        <w:tblOverlap w:val="never"/>
        <w:tblW w:w="1024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"/>
        <w:gridCol w:w="1899"/>
        <w:gridCol w:w="395"/>
        <w:gridCol w:w="1135"/>
        <w:gridCol w:w="589"/>
        <w:gridCol w:w="339"/>
        <w:gridCol w:w="599"/>
        <w:gridCol w:w="844"/>
        <w:gridCol w:w="681"/>
        <w:gridCol w:w="187"/>
        <w:gridCol w:w="743"/>
        <w:gridCol w:w="720"/>
        <w:gridCol w:w="766"/>
        <w:gridCol w:w="209"/>
        <w:gridCol w:w="771"/>
      </w:tblGrid>
      <w:tr w14:paraId="3F580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E18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2458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C6F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Ⅰ</w:t>
            </w:r>
          </w:p>
        </w:tc>
        <w:tc>
          <w:tcPr>
            <w:tcW w:w="2311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00F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Ⅱ</w:t>
            </w:r>
          </w:p>
        </w:tc>
        <w:tc>
          <w:tcPr>
            <w:tcW w:w="2438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F00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Ⅲ</w:t>
            </w:r>
          </w:p>
        </w:tc>
      </w:tr>
      <w:tr w14:paraId="4C85B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B0C3A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BAC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I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D05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D05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I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103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57B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I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06E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 w14:paraId="51775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6E1BC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-day hospital mortal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66E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EA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8F2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65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35D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4200B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4E1C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2B3A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RAR per 1-uni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CC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 (1.21, 1.29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8A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39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1.22, 1.30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D9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29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 (1.15, 1.25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4578C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1EFC0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74BE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per SD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3A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 (1.49, 1.71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D5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D9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 (1.52, 1.74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A2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8D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7 (1.36, 1.59) 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57F8A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26935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804A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94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56A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AF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EA4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8C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632AAA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5973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0398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F8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 (1.05, 1.75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43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4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1D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6 (1.05, 1.75)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5E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6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9A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 (0.89, 1.53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30AFB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38</w:t>
            </w:r>
          </w:p>
        </w:tc>
      </w:tr>
      <w:tr w14:paraId="6428F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3E8F2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Quartile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29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 (1.84, 2.95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26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4D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 (1.86, 2.99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DE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A2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3 (1.49, 2.49) 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66F11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2AB8E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736D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6A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2 (3.20, 5.03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4A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16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16 (3.31, 5.22)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67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83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7 (2.30, 3.85) 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B1EB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36AB6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A5F0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3E7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1C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0EC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EA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17D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614CE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</w:tr>
      <w:tr w14:paraId="53B6B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32612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CU mortal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F39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0D9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424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263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65A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322814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7336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AE9A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RAR per 1-uni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A7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 (1.15, 1.24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C9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0E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 (1.16, 1.25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90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33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 (1.07, 1.17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3F8C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18EC5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6477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per SD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7E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 (1.35, 1.58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4F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21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1.36, 1.60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63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E2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1.14, 1.39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102FB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69007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78F3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EB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2D9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5D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EA6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D7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67F624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D996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36FE1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56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 (0.91, 1.66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D3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E0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 (0.91, 1.66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22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46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B2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0.72, 1.38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E533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83</w:t>
            </w:r>
          </w:p>
        </w:tc>
      </w:tr>
      <w:tr w14:paraId="655F8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365C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Quartile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5C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 (1.33, 2.35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7A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A7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 (1.33, 2.36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08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25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 (0.95, 1.76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1D661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74</w:t>
            </w:r>
          </w:p>
        </w:tc>
      </w:tr>
      <w:tr w14:paraId="74293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69F0E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33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 (2.45, 4.16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21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7B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 (2.47, 4.20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51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6F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 (1.43, 2.63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6333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76C02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2D98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2F5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E1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B42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99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202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086D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</w:tr>
      <w:tr w14:paraId="1928F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4BC86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day hospital mortal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6CD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574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5AB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A3D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B9A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36E472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6A3E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C759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RAR per 1-uni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71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 (1.21, 1.29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5D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74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1.22, 1.31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05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A4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 (1.16, 1.26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37F51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1315D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0EFC4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 SD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9D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 (1.51, 1.73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6C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B8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 (1.53, 1.76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8A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B9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 (1.38, 1.62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A214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1205A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0188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75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917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95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DF6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42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661749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463F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0958A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6D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 (1.08, 1.80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15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4E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 (1.08, 1.80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95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3E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 (0.93, 1.59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53A2F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99</w:t>
            </w:r>
          </w:p>
        </w:tc>
      </w:tr>
      <w:tr w14:paraId="4DC63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0DF39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Quartile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E7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 (1.86, 2.98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B4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11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 (1.88, 3.02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70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0F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 (1.53, 2.54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360D9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55F77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6281D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DA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 (3.29, 5.16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B0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B9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 (3.40, 5.35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B2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46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 (2.39, 3.99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5E47B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7B5F6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24105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CB1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1E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258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37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74D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4E82B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</w:tr>
      <w:tr w14:paraId="5C7E4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79D4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ength of ICU st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283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BAD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4B7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493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3B2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0D77D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D82E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202DA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AR per 1-uni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25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 (0.16, 0.32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D6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4F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 (0.15, 0.30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FD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99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0.05, 0.22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6B2EB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</w:t>
            </w:r>
          </w:p>
        </w:tc>
      </w:tr>
      <w:tr w14:paraId="72369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0E44B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 SD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A7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 (0.34, 0.67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85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24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 (0.31, 0.64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31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44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 (0.11, 0.46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D0E4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</w:t>
            </w:r>
          </w:p>
        </w:tc>
      </w:tr>
      <w:tr w14:paraId="66DD1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05D50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71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DC4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97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AD3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66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5540D6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A345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C9DA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CB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 (0.01, 0.93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8E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4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9C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 (0.01, 0.93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73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19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 (-0.09, 0.8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76C2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 0.1120</w:t>
            </w:r>
          </w:p>
        </w:tc>
      </w:tr>
      <w:tr w14:paraId="1A820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4E179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Quartile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98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 (0.30, 1.22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72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3D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 (0.28, 1.19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AD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66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 (-0.01, 0.9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9209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 0.0576</w:t>
            </w:r>
          </w:p>
        </w:tc>
      </w:tr>
      <w:tr w14:paraId="6F1D7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73D5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F1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 (0.94, 1.86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D0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F2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0.87, 1.79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A9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30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 (0.33, 1.31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8CE2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</w:t>
            </w:r>
          </w:p>
        </w:tc>
      </w:tr>
      <w:tr w14:paraId="2346EB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31FDD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E7B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9C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9B8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71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966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207E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</w:tr>
      <w:tr w14:paraId="32A53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23A3E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ength of hospital st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FC8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D38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CC7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AD8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A7E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620EC1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0F71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42CB5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RAR per 1-uni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B5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 (0.24, 0.47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D3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60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 (0.21, 0.43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9D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36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 (0.16, 0.40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696E3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4CFE6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3D942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er SD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D6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 (0.51, 0.99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EB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AC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 (0.44, 0.92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81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53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 (0.33, 0.85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E176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4B730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2CF2E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F8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161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20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A3F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7C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30F32D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B175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D531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02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 (0.08, 1.42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F8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7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A3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 (0.09, 1.43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71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9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A3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 (0.03, 1.37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F1E4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3</w:t>
            </w:r>
          </w:p>
        </w:tc>
      </w:tr>
      <w:tr w14:paraId="40DB1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BE82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Quartile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92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 (0.90, 2.24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11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6A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 (0.86, 2.20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CD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BB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 (0.64, 2.01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65E33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 w14:paraId="487B4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EF4C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3D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 (1.32, 2.67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2A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50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 (1.18, 2.52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15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68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 (0.83, 2.28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5AF99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4D73A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1" w:type="dxa"/>
          <w:trHeight w:val="90" w:hRule="atLeast"/>
          <w:jc w:val="center"/>
        </w:trPr>
        <w:tc>
          <w:tcPr>
            <w:tcW w:w="227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4F39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A43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F6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535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5B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7A5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E24C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</w:tr>
      <w:tr w14:paraId="6D2A1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288" w:hRule="atLeast"/>
          <w:jc w:val="center"/>
        </w:trPr>
        <w:tc>
          <w:tcPr>
            <w:tcW w:w="2294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BAC1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2662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E95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Ⅰ</w:t>
            </w:r>
          </w:p>
        </w:tc>
        <w:tc>
          <w:tcPr>
            <w:tcW w:w="2455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AC8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Ⅱ</w:t>
            </w:r>
          </w:p>
        </w:tc>
        <w:tc>
          <w:tcPr>
            <w:tcW w:w="2466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AF6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Ⅲ</w:t>
            </w:r>
          </w:p>
        </w:tc>
      </w:tr>
      <w:tr w14:paraId="596DE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7AA4C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24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795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I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8CB2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7F3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I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F2CF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BA7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I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1FC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 w14:paraId="3440F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F58E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 w:colFirst="1" w:colLast="6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-day hospital mortality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66B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88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B15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D2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0A2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1D804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B475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08E5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RAR per 1-unit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59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 (1.33, 1.61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67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DC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 (1.34, 1.63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E9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DA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 (1.17, 1.50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3049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41B7B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4623D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per SD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4D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 (1.60, 2.20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94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B1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 (1.62, 2.24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3D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24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 (1.29, 1.96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13385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65C42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06037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1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8D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7E3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D8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05C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9B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36D6B4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8CBDB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ED24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2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E7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 (0.93, 3.39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9D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A1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 (0.91, 3.32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69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27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 (0.72, 3.09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419B0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88</w:t>
            </w:r>
          </w:p>
        </w:tc>
      </w:tr>
      <w:tr w14:paraId="200ED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455C8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Quartile3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3D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 (1.63, 5.48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B4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6E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 (1.58, 5.35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8F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A1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 (1.32, 5.23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EBFC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8</w:t>
            </w:r>
          </w:p>
        </w:tc>
      </w:tr>
      <w:tr w14:paraId="015A0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6ED28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4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2A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3 (3.40, 10.71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99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76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9 (3.48, 11.01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7D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18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 (2.18, 8.56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1F953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72365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695F6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E41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43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B3C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E3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4E3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462AC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</w:tr>
      <w:tr w14:paraId="18548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26F93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CU mortality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BF1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796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DFD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629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2BA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1942C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33D1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47A0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RAR per 1-unit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09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 (1.28, 1.58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62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FD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 (1.28, 1.59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47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3B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1.04, 1.37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674F8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8</w:t>
            </w:r>
          </w:p>
        </w:tc>
      </w:tr>
      <w:tr w14:paraId="4865C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4366D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per SD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63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 (1.50, 2.13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75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0D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 (1.51, 2.15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38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C6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1.07, 1.68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76DA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8</w:t>
            </w:r>
          </w:p>
        </w:tc>
      </w:tr>
      <w:tr w14:paraId="33E11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3EEBE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1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D3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248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AC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CE6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34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E9139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2378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77D8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2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14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 (0.68, 3.28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58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9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7B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 (0.68, 3.28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B3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27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04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 (0.46, 2.88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D6A3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59</w:t>
            </w:r>
          </w:p>
        </w:tc>
      </w:tr>
      <w:tr w14:paraId="360E6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2AB2C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Quartile3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95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 (1.26, 5.42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07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7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0F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 (1.25, 5.37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86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7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48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 (0.95, 5.04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94B4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8</w:t>
            </w:r>
          </w:p>
        </w:tc>
      </w:tr>
      <w:tr w14:paraId="744F9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67C4D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4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C5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9 (2.26, 8.92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84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67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 (2.32, 9.17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1E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3D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 (0.91, 4.73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55F0C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5</w:t>
            </w:r>
          </w:p>
        </w:tc>
      </w:tr>
      <w:tr w14:paraId="4B0EF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41DCF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ECE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42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9D4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0A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405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ABDD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</w:tr>
      <w:tr w14:paraId="23099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F0FA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day hospital mortality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4C9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C11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89D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4F1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057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D297E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B9BC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3B74B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RAR per 1-unit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10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1.34, 1.62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87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E2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 (1.34, 1.64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A5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96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1.17, 1.51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3503D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5B70F0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59F2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 SD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BC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 (1.61, 2.22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3F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DE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 (1.63, 2.25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3B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68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 (1.30, 1.99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3504E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77ED5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4AC62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1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44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28B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6A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4EE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FD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02BCA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E14B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36153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2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88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 (0.93, 3.39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64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00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 (0.91, 3.33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63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60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 (0.71, 3.03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4A37C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61</w:t>
            </w:r>
          </w:p>
        </w:tc>
      </w:tr>
      <w:tr w14:paraId="3CDDC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3BB52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Quartile3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04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 (1.68, 5.63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96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3C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 (1.63, 5.51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98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9E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 (1.35, 5.31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5F34C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8</w:t>
            </w:r>
          </w:p>
        </w:tc>
      </w:tr>
      <w:tr w14:paraId="2FEAF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0A218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4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53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5 (3.47, 10.91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3D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5E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9 (3.54, 11.17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C9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E0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4 (2.20, 8.59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41C29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7C459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DFEC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EA2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95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BD9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19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C4E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3D806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</w:tr>
      <w:tr w14:paraId="19A66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0C001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ength of ICU stay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5AC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466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4EB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066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A65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5A85AD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7D40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4B2D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AR per 1-unit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29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 (0.25, 0.66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29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CA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 (0.24, 0.65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88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0E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 (0.15, 0.61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534D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</w:t>
            </w:r>
          </w:p>
        </w:tc>
      </w:tr>
      <w:tr w14:paraId="01D79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41CFE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 SD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30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 (0.42, 1.10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FF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18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 (0.40, 1.08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26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EE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 (0.25, 1.01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76FE9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</w:t>
            </w:r>
          </w:p>
        </w:tc>
      </w:tr>
      <w:tr w14:paraId="45386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823B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1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5B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922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E4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A9E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D7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32D963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3283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DE14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2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1D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 (-0.24, 1.69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F1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9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A9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 (-0.18, 1.74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AB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2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35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 (-0.53, 1.39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66204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31</w:t>
            </w:r>
          </w:p>
        </w:tc>
      </w:tr>
      <w:tr w14:paraId="3142A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29870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Quartile3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56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 (0.23, 2.17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A7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35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0.30, 2.23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4C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7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C3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 (-0.14, 1.82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69CC6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1</w:t>
            </w:r>
          </w:p>
        </w:tc>
      </w:tr>
      <w:tr w14:paraId="46470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7EC4D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4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96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1.09, 3.00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79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33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 (1.05, 2.96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44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92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 (0.35, 2.42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13757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7</w:t>
            </w:r>
          </w:p>
        </w:tc>
      </w:tr>
      <w:tr w14:paraId="63566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667D3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970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83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343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F7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1C2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36AC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</w:tr>
      <w:tr w14:paraId="69162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18E65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ength of hospital stay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C09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DBB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AD5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09F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4FC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131173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B0E2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D830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RAR per 1-unit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F6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 (0.40, 1.08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B8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69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 (0.38, 1.06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EA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C7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 (0.23, 1.00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CE51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26A98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49A5A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er SD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EC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 (0.66, 1.78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A0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C2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0.64, 1.75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3D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98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 (0.37, 1.65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25299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52759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BC3B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1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42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557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1E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DF6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A7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5EAD72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40CF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0536C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2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E2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 (-0.10, 3.06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0A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E0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 (0.01, 3.16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33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3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B2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-0.50, 2.73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7C3A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79</w:t>
            </w:r>
          </w:p>
        </w:tc>
      </w:tr>
      <w:tr w14:paraId="61237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24027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Quartile3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09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 (0.51, 3.70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54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08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 (0.66, 3.84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A6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7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8F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 (0.03, 3.33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0CBA4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2</w:t>
            </w:r>
          </w:p>
        </w:tc>
      </w:tr>
      <w:tr w14:paraId="37931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F360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4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72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 (1.83, 4.97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0B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BF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 (1.76, 4.89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FE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2B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 (0.76, 4.23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3FF93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9</w:t>
            </w:r>
          </w:p>
        </w:tc>
      </w:tr>
      <w:tr w14:paraId="236A9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72" w:type="dxa"/>
          <w:trHeight w:val="90" w:hRule="atLeast"/>
          <w:jc w:val="center"/>
        </w:trPr>
        <w:tc>
          <w:tcPr>
            <w:tcW w:w="2294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66688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DEB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DF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7A2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0C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E19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35368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0</w:t>
            </w:r>
          </w:p>
        </w:tc>
      </w:tr>
      <w:bookmarkEnd w:id="0"/>
    </w:tbl>
    <w:p w14:paraId="40C2F314">
      <w:p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4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18"/>
        </w:rPr>
        <w:t>Odd ratio (OR) and β</w:t>
      </w:r>
      <w:r>
        <w:rPr>
          <w:rFonts w:hint="eastAsia" w:ascii="Times New Roman" w:hAnsi="Times New Roman"/>
          <w:sz w:val="18"/>
          <w:szCs w:val="18"/>
        </w:rPr>
        <w:t xml:space="preserve"> [95% confidence intervals (CI)]</w:t>
      </w:r>
      <w:r>
        <w:rPr>
          <w:rFonts w:ascii="Times New Roman" w:hAnsi="Times New Roman"/>
          <w:sz w:val="18"/>
          <w:szCs w:val="18"/>
        </w:rPr>
        <w:t xml:space="preserve"> for mortality</w:t>
      </w:r>
      <w:r>
        <w:rPr>
          <w:rFonts w:hint="eastAsia" w:ascii="Times New Roman" w:hAnsi="Times New Roman"/>
          <w:sz w:val="18"/>
          <w:szCs w:val="18"/>
        </w:rPr>
        <w:t>,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>and length of ICU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/</w:t>
      </w:r>
      <w:r>
        <w:rPr>
          <w:rFonts w:hint="eastAsia" w:ascii="Times New Roman" w:hAnsi="Times New Roman"/>
          <w:sz w:val="18"/>
          <w:szCs w:val="18"/>
        </w:rPr>
        <w:t xml:space="preserve">hospital stay </w:t>
      </w:r>
      <w:r>
        <w:rPr>
          <w:rFonts w:ascii="Times New Roman" w:hAnsi="Times New Roman"/>
          <w:sz w:val="18"/>
          <w:szCs w:val="18"/>
        </w:rPr>
        <w:t>across groups of</w:t>
      </w:r>
      <w:r>
        <w:rPr>
          <w:rFonts w:hint="eastAsia" w:ascii="Times New Roman" w:hAnsi="Times New Roman"/>
          <w:sz w:val="18"/>
          <w:szCs w:val="18"/>
        </w:rPr>
        <w:t xml:space="preserve"> RAR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(patients without anemia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F5748"/>
    <w:rsid w:val="006A463F"/>
    <w:rsid w:val="00E03EF1"/>
    <w:rsid w:val="00F7199B"/>
    <w:rsid w:val="01537A18"/>
    <w:rsid w:val="017F6D4B"/>
    <w:rsid w:val="01952001"/>
    <w:rsid w:val="01C84CE4"/>
    <w:rsid w:val="021D0AAF"/>
    <w:rsid w:val="022F6E03"/>
    <w:rsid w:val="02614AD6"/>
    <w:rsid w:val="028C67FB"/>
    <w:rsid w:val="02F413F6"/>
    <w:rsid w:val="03183B76"/>
    <w:rsid w:val="03332401"/>
    <w:rsid w:val="038E27F2"/>
    <w:rsid w:val="03D9480A"/>
    <w:rsid w:val="03F1455F"/>
    <w:rsid w:val="03FE0E8F"/>
    <w:rsid w:val="042325AA"/>
    <w:rsid w:val="045954CB"/>
    <w:rsid w:val="0475033B"/>
    <w:rsid w:val="055C55E3"/>
    <w:rsid w:val="05DD1E87"/>
    <w:rsid w:val="068D45A9"/>
    <w:rsid w:val="06DF7483"/>
    <w:rsid w:val="07016A82"/>
    <w:rsid w:val="076D19FB"/>
    <w:rsid w:val="076D5E4B"/>
    <w:rsid w:val="08080647"/>
    <w:rsid w:val="081537EC"/>
    <w:rsid w:val="08171CF9"/>
    <w:rsid w:val="087B321D"/>
    <w:rsid w:val="08CA7145"/>
    <w:rsid w:val="08E55601"/>
    <w:rsid w:val="092A6D4C"/>
    <w:rsid w:val="094E013C"/>
    <w:rsid w:val="09953C00"/>
    <w:rsid w:val="09EA2B95"/>
    <w:rsid w:val="0A0747E4"/>
    <w:rsid w:val="0ABE6495"/>
    <w:rsid w:val="0B2E25F5"/>
    <w:rsid w:val="0B682707"/>
    <w:rsid w:val="0BB367F2"/>
    <w:rsid w:val="0BE10468"/>
    <w:rsid w:val="0C30453E"/>
    <w:rsid w:val="0C4B3ED3"/>
    <w:rsid w:val="0CC46EED"/>
    <w:rsid w:val="0CE51D55"/>
    <w:rsid w:val="0D2F373D"/>
    <w:rsid w:val="0D773D96"/>
    <w:rsid w:val="0DED067C"/>
    <w:rsid w:val="0E2617FE"/>
    <w:rsid w:val="0E3B323C"/>
    <w:rsid w:val="0E7E6F72"/>
    <w:rsid w:val="0E8062B6"/>
    <w:rsid w:val="0EDC14B0"/>
    <w:rsid w:val="0EFD66FF"/>
    <w:rsid w:val="0F00642C"/>
    <w:rsid w:val="0F621178"/>
    <w:rsid w:val="0F8A5E3C"/>
    <w:rsid w:val="0FC422A2"/>
    <w:rsid w:val="10283885"/>
    <w:rsid w:val="102C3D92"/>
    <w:rsid w:val="10A74FF9"/>
    <w:rsid w:val="10BC7173"/>
    <w:rsid w:val="10CB7531"/>
    <w:rsid w:val="10DF1AA1"/>
    <w:rsid w:val="10EB354F"/>
    <w:rsid w:val="114A1276"/>
    <w:rsid w:val="115571AE"/>
    <w:rsid w:val="11841030"/>
    <w:rsid w:val="125563FA"/>
    <w:rsid w:val="128D51D2"/>
    <w:rsid w:val="129C197A"/>
    <w:rsid w:val="12AC540A"/>
    <w:rsid w:val="12EA7002"/>
    <w:rsid w:val="12F10D0B"/>
    <w:rsid w:val="134977E8"/>
    <w:rsid w:val="136A326C"/>
    <w:rsid w:val="13D149C0"/>
    <w:rsid w:val="14217F4B"/>
    <w:rsid w:val="14456D75"/>
    <w:rsid w:val="147A3B2C"/>
    <w:rsid w:val="1536243A"/>
    <w:rsid w:val="15531906"/>
    <w:rsid w:val="16527F05"/>
    <w:rsid w:val="16600B77"/>
    <w:rsid w:val="16675AA1"/>
    <w:rsid w:val="16686098"/>
    <w:rsid w:val="168C5D3B"/>
    <w:rsid w:val="16B86923"/>
    <w:rsid w:val="16D233E0"/>
    <w:rsid w:val="16E7241B"/>
    <w:rsid w:val="16F46A43"/>
    <w:rsid w:val="17213B1A"/>
    <w:rsid w:val="17BE028E"/>
    <w:rsid w:val="17C40690"/>
    <w:rsid w:val="17CD1120"/>
    <w:rsid w:val="17D00E50"/>
    <w:rsid w:val="18282EAF"/>
    <w:rsid w:val="184437D2"/>
    <w:rsid w:val="18F21D39"/>
    <w:rsid w:val="19AD6BF1"/>
    <w:rsid w:val="19C257AA"/>
    <w:rsid w:val="19F84DF7"/>
    <w:rsid w:val="1A0B110C"/>
    <w:rsid w:val="1AD62D00"/>
    <w:rsid w:val="1AF87693"/>
    <w:rsid w:val="1B926E7B"/>
    <w:rsid w:val="1B9A6DBD"/>
    <w:rsid w:val="1B9B4FCC"/>
    <w:rsid w:val="1BA33DDF"/>
    <w:rsid w:val="1BBE62D6"/>
    <w:rsid w:val="1BC13903"/>
    <w:rsid w:val="1BD91EF7"/>
    <w:rsid w:val="1C202F41"/>
    <w:rsid w:val="1CF04B09"/>
    <w:rsid w:val="1D6620CA"/>
    <w:rsid w:val="1D814550"/>
    <w:rsid w:val="1DEE18E9"/>
    <w:rsid w:val="1DF34E99"/>
    <w:rsid w:val="1F982C53"/>
    <w:rsid w:val="1FBD4899"/>
    <w:rsid w:val="1FCA730D"/>
    <w:rsid w:val="201B0992"/>
    <w:rsid w:val="203E3AD0"/>
    <w:rsid w:val="20677280"/>
    <w:rsid w:val="20804101"/>
    <w:rsid w:val="20E700B2"/>
    <w:rsid w:val="21131227"/>
    <w:rsid w:val="214F047E"/>
    <w:rsid w:val="21BF2A33"/>
    <w:rsid w:val="220C0018"/>
    <w:rsid w:val="22250BCD"/>
    <w:rsid w:val="222D4093"/>
    <w:rsid w:val="22917779"/>
    <w:rsid w:val="22943A37"/>
    <w:rsid w:val="22B44580"/>
    <w:rsid w:val="23000127"/>
    <w:rsid w:val="238165E9"/>
    <w:rsid w:val="23826BEA"/>
    <w:rsid w:val="23C676B9"/>
    <w:rsid w:val="248D65CD"/>
    <w:rsid w:val="24B035BF"/>
    <w:rsid w:val="24BF7484"/>
    <w:rsid w:val="24D00A21"/>
    <w:rsid w:val="24D84345"/>
    <w:rsid w:val="261F3503"/>
    <w:rsid w:val="26215CB1"/>
    <w:rsid w:val="265C5DC1"/>
    <w:rsid w:val="268903CD"/>
    <w:rsid w:val="26902660"/>
    <w:rsid w:val="26936DC0"/>
    <w:rsid w:val="269D5603"/>
    <w:rsid w:val="269F1387"/>
    <w:rsid w:val="26BB1764"/>
    <w:rsid w:val="273D0F2A"/>
    <w:rsid w:val="277F7FB7"/>
    <w:rsid w:val="280F6D9B"/>
    <w:rsid w:val="28365E36"/>
    <w:rsid w:val="289757D9"/>
    <w:rsid w:val="28F22F4E"/>
    <w:rsid w:val="29257879"/>
    <w:rsid w:val="296521BF"/>
    <w:rsid w:val="29835637"/>
    <w:rsid w:val="29902184"/>
    <w:rsid w:val="29907938"/>
    <w:rsid w:val="29A966ED"/>
    <w:rsid w:val="29C051EB"/>
    <w:rsid w:val="29F03FA6"/>
    <w:rsid w:val="2A2749C0"/>
    <w:rsid w:val="2A424C36"/>
    <w:rsid w:val="2A460C6E"/>
    <w:rsid w:val="2A5946AD"/>
    <w:rsid w:val="2AA1064D"/>
    <w:rsid w:val="2AAF631F"/>
    <w:rsid w:val="2B0B473B"/>
    <w:rsid w:val="2B62048B"/>
    <w:rsid w:val="2B8A756A"/>
    <w:rsid w:val="2B9A2F22"/>
    <w:rsid w:val="2BFD597E"/>
    <w:rsid w:val="2C311E4B"/>
    <w:rsid w:val="2C83760D"/>
    <w:rsid w:val="2CC06E61"/>
    <w:rsid w:val="2D743A9B"/>
    <w:rsid w:val="2D94697B"/>
    <w:rsid w:val="2D9B5910"/>
    <w:rsid w:val="2DC24A5F"/>
    <w:rsid w:val="2DDF476E"/>
    <w:rsid w:val="2DED5F5A"/>
    <w:rsid w:val="2E2D5277"/>
    <w:rsid w:val="2E7879ED"/>
    <w:rsid w:val="2F32285C"/>
    <w:rsid w:val="2F33094C"/>
    <w:rsid w:val="2F7C38AD"/>
    <w:rsid w:val="30057A65"/>
    <w:rsid w:val="30530A15"/>
    <w:rsid w:val="3087041E"/>
    <w:rsid w:val="30A11E7C"/>
    <w:rsid w:val="30A53FAF"/>
    <w:rsid w:val="30F20DC2"/>
    <w:rsid w:val="310334F3"/>
    <w:rsid w:val="31204FEB"/>
    <w:rsid w:val="31467252"/>
    <w:rsid w:val="31713FE0"/>
    <w:rsid w:val="31AB747A"/>
    <w:rsid w:val="31CC199E"/>
    <w:rsid w:val="31D91491"/>
    <w:rsid w:val="31E44278"/>
    <w:rsid w:val="31E90609"/>
    <w:rsid w:val="31F75F53"/>
    <w:rsid w:val="320C0BA6"/>
    <w:rsid w:val="32772D46"/>
    <w:rsid w:val="32C72776"/>
    <w:rsid w:val="32DC3919"/>
    <w:rsid w:val="32E904B1"/>
    <w:rsid w:val="334141C2"/>
    <w:rsid w:val="33425026"/>
    <w:rsid w:val="335D0E11"/>
    <w:rsid w:val="33A978EF"/>
    <w:rsid w:val="33AD24C9"/>
    <w:rsid w:val="33C60CD6"/>
    <w:rsid w:val="33C970CA"/>
    <w:rsid w:val="34140432"/>
    <w:rsid w:val="341A7A26"/>
    <w:rsid w:val="349D0293"/>
    <w:rsid w:val="34BC46D5"/>
    <w:rsid w:val="35934DF7"/>
    <w:rsid w:val="35977465"/>
    <w:rsid w:val="35D85551"/>
    <w:rsid w:val="35DA46DE"/>
    <w:rsid w:val="35DD2453"/>
    <w:rsid w:val="362170F8"/>
    <w:rsid w:val="36705CF5"/>
    <w:rsid w:val="36CC19F6"/>
    <w:rsid w:val="36DA4AF6"/>
    <w:rsid w:val="3717020B"/>
    <w:rsid w:val="37625B8D"/>
    <w:rsid w:val="379A4092"/>
    <w:rsid w:val="37E24F7C"/>
    <w:rsid w:val="380076A7"/>
    <w:rsid w:val="392842E5"/>
    <w:rsid w:val="39454378"/>
    <w:rsid w:val="394B6D71"/>
    <w:rsid w:val="39526E6C"/>
    <w:rsid w:val="399C7D10"/>
    <w:rsid w:val="39A86E77"/>
    <w:rsid w:val="39CA6EA7"/>
    <w:rsid w:val="3B424442"/>
    <w:rsid w:val="3C3F0DAD"/>
    <w:rsid w:val="3C681C64"/>
    <w:rsid w:val="3CF64B0C"/>
    <w:rsid w:val="3D5C52CB"/>
    <w:rsid w:val="3DC07FA3"/>
    <w:rsid w:val="3DEC6BE9"/>
    <w:rsid w:val="3E140F81"/>
    <w:rsid w:val="3EA20BAA"/>
    <w:rsid w:val="3EB11B08"/>
    <w:rsid w:val="3EB649A5"/>
    <w:rsid w:val="3EE7510B"/>
    <w:rsid w:val="3EF31E41"/>
    <w:rsid w:val="3F8F1FC8"/>
    <w:rsid w:val="3FE2497E"/>
    <w:rsid w:val="403F0826"/>
    <w:rsid w:val="4070380A"/>
    <w:rsid w:val="408F7756"/>
    <w:rsid w:val="40972E15"/>
    <w:rsid w:val="409C5361"/>
    <w:rsid w:val="40A74546"/>
    <w:rsid w:val="40C853A3"/>
    <w:rsid w:val="4117731E"/>
    <w:rsid w:val="418C70D0"/>
    <w:rsid w:val="41A554E3"/>
    <w:rsid w:val="41CF01B8"/>
    <w:rsid w:val="428A68D0"/>
    <w:rsid w:val="42DA6659"/>
    <w:rsid w:val="43240592"/>
    <w:rsid w:val="43351A09"/>
    <w:rsid w:val="43715494"/>
    <w:rsid w:val="43B55211"/>
    <w:rsid w:val="43E42E4E"/>
    <w:rsid w:val="43E629E8"/>
    <w:rsid w:val="43F272C3"/>
    <w:rsid w:val="43F83008"/>
    <w:rsid w:val="44090F26"/>
    <w:rsid w:val="449511A4"/>
    <w:rsid w:val="44B009B5"/>
    <w:rsid w:val="44B31E1F"/>
    <w:rsid w:val="454F3162"/>
    <w:rsid w:val="455174AE"/>
    <w:rsid w:val="45857F42"/>
    <w:rsid w:val="45B20CC9"/>
    <w:rsid w:val="45C03001"/>
    <w:rsid w:val="46191037"/>
    <w:rsid w:val="464B158B"/>
    <w:rsid w:val="46714D95"/>
    <w:rsid w:val="46793CF5"/>
    <w:rsid w:val="469F08AC"/>
    <w:rsid w:val="47AD6608"/>
    <w:rsid w:val="47BF7CEA"/>
    <w:rsid w:val="48087042"/>
    <w:rsid w:val="482D47B9"/>
    <w:rsid w:val="48300616"/>
    <w:rsid w:val="4966442D"/>
    <w:rsid w:val="49FC1690"/>
    <w:rsid w:val="4A7D4D2F"/>
    <w:rsid w:val="4AFE300F"/>
    <w:rsid w:val="4B445260"/>
    <w:rsid w:val="4B5B4B22"/>
    <w:rsid w:val="4B780D43"/>
    <w:rsid w:val="4B8344D1"/>
    <w:rsid w:val="4BD12128"/>
    <w:rsid w:val="4BDD6F4B"/>
    <w:rsid w:val="4C0967F5"/>
    <w:rsid w:val="4C385386"/>
    <w:rsid w:val="4C6932CE"/>
    <w:rsid w:val="4C8829CF"/>
    <w:rsid w:val="4CB27368"/>
    <w:rsid w:val="4CDA6B1F"/>
    <w:rsid w:val="4CFC7019"/>
    <w:rsid w:val="4DA45A0A"/>
    <w:rsid w:val="4DB5351D"/>
    <w:rsid w:val="4DC36865"/>
    <w:rsid w:val="4E3D1520"/>
    <w:rsid w:val="4E3D52A1"/>
    <w:rsid w:val="4E64098D"/>
    <w:rsid w:val="4E9141B9"/>
    <w:rsid w:val="4EB0437B"/>
    <w:rsid w:val="4EB9710E"/>
    <w:rsid w:val="4EBC49FF"/>
    <w:rsid w:val="4EE14F18"/>
    <w:rsid w:val="4F1502D5"/>
    <w:rsid w:val="505226DD"/>
    <w:rsid w:val="50AA4D84"/>
    <w:rsid w:val="50D15D32"/>
    <w:rsid w:val="50FB00A6"/>
    <w:rsid w:val="51B80221"/>
    <w:rsid w:val="51F1576D"/>
    <w:rsid w:val="51F60384"/>
    <w:rsid w:val="5208533D"/>
    <w:rsid w:val="522B0867"/>
    <w:rsid w:val="54013B7F"/>
    <w:rsid w:val="545410AA"/>
    <w:rsid w:val="54563CEE"/>
    <w:rsid w:val="54AC077C"/>
    <w:rsid w:val="550A037D"/>
    <w:rsid w:val="55350DD5"/>
    <w:rsid w:val="553C6ABE"/>
    <w:rsid w:val="554A5D96"/>
    <w:rsid w:val="5569524D"/>
    <w:rsid w:val="559752AA"/>
    <w:rsid w:val="55AD4638"/>
    <w:rsid w:val="55DE4B58"/>
    <w:rsid w:val="560B7ACD"/>
    <w:rsid w:val="56224CC2"/>
    <w:rsid w:val="5648630F"/>
    <w:rsid w:val="56527417"/>
    <w:rsid w:val="566D0FB1"/>
    <w:rsid w:val="56C154C7"/>
    <w:rsid w:val="5734570F"/>
    <w:rsid w:val="574E2950"/>
    <w:rsid w:val="575B3784"/>
    <w:rsid w:val="57C80D7E"/>
    <w:rsid w:val="57D164B2"/>
    <w:rsid w:val="58354BA7"/>
    <w:rsid w:val="58606403"/>
    <w:rsid w:val="5899351E"/>
    <w:rsid w:val="591D5D4E"/>
    <w:rsid w:val="593A4178"/>
    <w:rsid w:val="59F343A4"/>
    <w:rsid w:val="59F731A4"/>
    <w:rsid w:val="59F812A5"/>
    <w:rsid w:val="5A225899"/>
    <w:rsid w:val="5A4A5F3F"/>
    <w:rsid w:val="5A997CF0"/>
    <w:rsid w:val="5AAA415C"/>
    <w:rsid w:val="5AFB57B3"/>
    <w:rsid w:val="5B7B6A80"/>
    <w:rsid w:val="5B7F7712"/>
    <w:rsid w:val="5C302A2C"/>
    <w:rsid w:val="5C503670"/>
    <w:rsid w:val="5C821C0B"/>
    <w:rsid w:val="5D3D3CF2"/>
    <w:rsid w:val="5D463F0E"/>
    <w:rsid w:val="5D5A7B10"/>
    <w:rsid w:val="5DAB381C"/>
    <w:rsid w:val="5E1C48B0"/>
    <w:rsid w:val="5ED81213"/>
    <w:rsid w:val="5F6220BC"/>
    <w:rsid w:val="5FBF215B"/>
    <w:rsid w:val="5FCC0FAD"/>
    <w:rsid w:val="5FEC58BF"/>
    <w:rsid w:val="60424CEE"/>
    <w:rsid w:val="606B5EAF"/>
    <w:rsid w:val="60A101D6"/>
    <w:rsid w:val="60AA5D35"/>
    <w:rsid w:val="60EB2463"/>
    <w:rsid w:val="60EF6D28"/>
    <w:rsid w:val="61186A88"/>
    <w:rsid w:val="614549BC"/>
    <w:rsid w:val="62380883"/>
    <w:rsid w:val="62A80713"/>
    <w:rsid w:val="631A1A58"/>
    <w:rsid w:val="632823FF"/>
    <w:rsid w:val="6362678F"/>
    <w:rsid w:val="63687755"/>
    <w:rsid w:val="63694272"/>
    <w:rsid w:val="636E57B5"/>
    <w:rsid w:val="63AA7A33"/>
    <w:rsid w:val="63D87E39"/>
    <w:rsid w:val="63E85091"/>
    <w:rsid w:val="63EA2115"/>
    <w:rsid w:val="63F96C32"/>
    <w:rsid w:val="645D76CD"/>
    <w:rsid w:val="64D91F91"/>
    <w:rsid w:val="650C3794"/>
    <w:rsid w:val="6559062D"/>
    <w:rsid w:val="655D4F4D"/>
    <w:rsid w:val="65DB0BF4"/>
    <w:rsid w:val="65E733A6"/>
    <w:rsid w:val="66016CE9"/>
    <w:rsid w:val="661D2003"/>
    <w:rsid w:val="6624554F"/>
    <w:rsid w:val="662E162F"/>
    <w:rsid w:val="66544B17"/>
    <w:rsid w:val="665C4B31"/>
    <w:rsid w:val="670B4314"/>
    <w:rsid w:val="673A0D78"/>
    <w:rsid w:val="675A2CC4"/>
    <w:rsid w:val="67E6402A"/>
    <w:rsid w:val="67F61130"/>
    <w:rsid w:val="683F5BB6"/>
    <w:rsid w:val="68417D8E"/>
    <w:rsid w:val="689F0A4B"/>
    <w:rsid w:val="68F82264"/>
    <w:rsid w:val="69151674"/>
    <w:rsid w:val="69196BBB"/>
    <w:rsid w:val="692C7219"/>
    <w:rsid w:val="6931620B"/>
    <w:rsid w:val="695D36C5"/>
    <w:rsid w:val="69A23341"/>
    <w:rsid w:val="6A592407"/>
    <w:rsid w:val="6A8D7363"/>
    <w:rsid w:val="6AF53C35"/>
    <w:rsid w:val="6B4535CB"/>
    <w:rsid w:val="6B8D5F36"/>
    <w:rsid w:val="6BD63175"/>
    <w:rsid w:val="6BE5100F"/>
    <w:rsid w:val="6C593C9B"/>
    <w:rsid w:val="6C921A06"/>
    <w:rsid w:val="6CAA646D"/>
    <w:rsid w:val="6CC048DE"/>
    <w:rsid w:val="6CDB36C3"/>
    <w:rsid w:val="6DBC11F1"/>
    <w:rsid w:val="6E4A66A9"/>
    <w:rsid w:val="6E600AE1"/>
    <w:rsid w:val="6E900763"/>
    <w:rsid w:val="6EE5408D"/>
    <w:rsid w:val="6EFA202D"/>
    <w:rsid w:val="6F212EA1"/>
    <w:rsid w:val="6FB6588B"/>
    <w:rsid w:val="7076691A"/>
    <w:rsid w:val="707A0935"/>
    <w:rsid w:val="71886DD6"/>
    <w:rsid w:val="71CC62C9"/>
    <w:rsid w:val="71DF405D"/>
    <w:rsid w:val="72864419"/>
    <w:rsid w:val="73216CFD"/>
    <w:rsid w:val="73264424"/>
    <w:rsid w:val="73464C15"/>
    <w:rsid w:val="737917AB"/>
    <w:rsid w:val="738A7C6B"/>
    <w:rsid w:val="73EC0CD5"/>
    <w:rsid w:val="73EF17A7"/>
    <w:rsid w:val="74417E2A"/>
    <w:rsid w:val="744A3CA3"/>
    <w:rsid w:val="7490431E"/>
    <w:rsid w:val="750C78D7"/>
    <w:rsid w:val="75100FC2"/>
    <w:rsid w:val="752D56CE"/>
    <w:rsid w:val="75505DF6"/>
    <w:rsid w:val="7553712A"/>
    <w:rsid w:val="75B242DD"/>
    <w:rsid w:val="76292241"/>
    <w:rsid w:val="767C4CEF"/>
    <w:rsid w:val="76E305B0"/>
    <w:rsid w:val="76FC2907"/>
    <w:rsid w:val="77603755"/>
    <w:rsid w:val="77813186"/>
    <w:rsid w:val="77990F68"/>
    <w:rsid w:val="77E45BDC"/>
    <w:rsid w:val="77FB6EA1"/>
    <w:rsid w:val="783856B0"/>
    <w:rsid w:val="78A705EB"/>
    <w:rsid w:val="78AC40BA"/>
    <w:rsid w:val="78AE0D4D"/>
    <w:rsid w:val="790D06B2"/>
    <w:rsid w:val="793A6280"/>
    <w:rsid w:val="79520FE5"/>
    <w:rsid w:val="79B31DB6"/>
    <w:rsid w:val="79EE76D2"/>
    <w:rsid w:val="7A05453C"/>
    <w:rsid w:val="7A3E05E5"/>
    <w:rsid w:val="7AD54EFB"/>
    <w:rsid w:val="7B2C775B"/>
    <w:rsid w:val="7B3E1827"/>
    <w:rsid w:val="7B6D5E6D"/>
    <w:rsid w:val="7BE43C82"/>
    <w:rsid w:val="7D0B3AAA"/>
    <w:rsid w:val="7DC735C1"/>
    <w:rsid w:val="7DE54452"/>
    <w:rsid w:val="7E686C70"/>
    <w:rsid w:val="7F2C4EB2"/>
    <w:rsid w:val="7F317EA2"/>
    <w:rsid w:val="7F6529D7"/>
    <w:rsid w:val="7F71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customStyle="1" w:styleId="5">
    <w:name w:val="font61"/>
    <w:basedOn w:val="4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7">
    <w:name w:val="font31"/>
    <w:basedOn w:val="4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51"/>
    <w:basedOn w:val="4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891</Words>
  <Characters>9564</Characters>
  <Lines>0</Lines>
  <Paragraphs>0</Paragraphs>
  <TotalTime>6</TotalTime>
  <ScaleCrop>false</ScaleCrop>
  <LinksUpToDate>false</LinksUpToDate>
  <CharactersWithSpaces>1076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6:08:00Z</dcterms:created>
  <dc:creator>anli</dc:creator>
  <cp:lastModifiedBy>Peter.潘</cp:lastModifiedBy>
  <dcterms:modified xsi:type="dcterms:W3CDTF">2025-08-03T17:48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EA1633A75C34801BF176C205DBD1CB6_12</vt:lpwstr>
  </property>
  <property fmtid="{D5CDD505-2E9C-101B-9397-08002B2CF9AE}" pid="4" name="KSOTemplateDocerSaveRecord">
    <vt:lpwstr>eyJoZGlkIjoiNDZlMDkxYzcyYzc3ZDU5OTYyMWNiOTZkMDdiZjQ5YTAiLCJ1c2VySWQiOiI0NTgzOTUwNjAifQ==</vt:lpwstr>
  </property>
</Properties>
</file>